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3AC" w:rsidRDefault="00D843AC" w:rsidP="00D843AC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S2 Table. Beta values </w:t>
      </w:r>
      <w:r w:rsidR="00CB4071">
        <w:rPr>
          <w:rFonts w:ascii="Times New Roman" w:hAnsi="Times New Roman" w:cs="Times New Roman"/>
          <w:b/>
          <w:sz w:val="24"/>
        </w:rPr>
        <w:t xml:space="preserve">for </w:t>
      </w:r>
      <w:r>
        <w:rPr>
          <w:rFonts w:ascii="Times New Roman" w:hAnsi="Times New Roman" w:cs="Times New Roman"/>
          <w:b/>
          <w:sz w:val="24"/>
        </w:rPr>
        <w:t xml:space="preserve">temporary captivity and LHX implant survival models in juvenile Steller sea lions.  </w:t>
      </w:r>
    </w:p>
    <w:tbl>
      <w:tblPr>
        <w:tblW w:w="7841" w:type="dxa"/>
        <w:tblInd w:w="108" w:type="dxa"/>
        <w:tblLook w:val="04A0" w:firstRow="1" w:lastRow="0" w:firstColumn="1" w:lastColumn="0" w:noHBand="0" w:noVBand="1"/>
      </w:tblPr>
      <w:tblGrid>
        <w:gridCol w:w="498"/>
        <w:gridCol w:w="498"/>
        <w:gridCol w:w="1704"/>
        <w:gridCol w:w="996"/>
        <w:gridCol w:w="1440"/>
        <w:gridCol w:w="1190"/>
        <w:gridCol w:w="1515"/>
      </w:tblGrid>
      <w:tr w:rsidR="00D843AC" w:rsidRPr="00536C6E" w:rsidTr="00B904AE">
        <w:trPr>
          <w:trHeight w:val="3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2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95% Confidence Interval</w:t>
            </w:r>
          </w:p>
        </w:tc>
      </w:tr>
      <w:tr w:rsidR="00D843AC" w:rsidRPr="00536C6E" w:rsidTr="00B904AE">
        <w:trPr>
          <w:trHeight w:val="300"/>
        </w:trPr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Mode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Paramet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Be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Lower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Upper</w:t>
            </w:r>
          </w:p>
        </w:tc>
      </w:tr>
      <w:tr w:rsidR="00D843AC" w:rsidRPr="00536C6E" w:rsidTr="00B904AE">
        <w:trPr>
          <w:trHeight w:val="300"/>
        </w:trPr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843AC" w:rsidRPr="00536C6E" w:rsidRDefault="00AB76D1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hi(~ Sex</w:t>
            </w:r>
            <w:r w:rsidR="00D843AC"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p(~S</w:t>
            </w:r>
            <w:r w:rsidR="00AB76D1">
              <w:rPr>
                <w:rFonts w:ascii="Times New Roman" w:eastAsia="Times New Roman" w:hAnsi="Times New Roman" w:cs="Times New Roman"/>
                <w:color w:val="000000"/>
                <w:sz w:val="24"/>
              </w:rPr>
              <w:t>ex + Age</w:t>
            </w: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 Ef</w:t>
            </w:r>
            <w:r w:rsidR="00CB4071">
              <w:rPr>
                <w:rFonts w:ascii="Times New Roman" w:eastAsia="Times New Roman" w:hAnsi="Times New Roman" w:cs="Times New Roman"/>
                <w:color w:val="000000"/>
                <w:sz w:val="24"/>
              </w:rPr>
              <w:t>fort</w:t>
            </w: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Phi(Intercept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086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41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4176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7544</w:t>
            </w:r>
          </w:p>
        </w:tc>
      </w:tr>
      <w:tr w:rsidR="00D843AC" w:rsidRPr="00536C6E" w:rsidTr="00B904AE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Phi(S</w:t>
            </w:r>
            <w:r w:rsidR="00B5336C">
              <w:rPr>
                <w:rFonts w:ascii="Times New Roman" w:eastAsia="Times New Roman" w:hAnsi="Times New Roman" w:cs="Times New Roman"/>
                <w:color w:val="000000"/>
                <w:sz w:val="24"/>
              </w:rPr>
              <w:t>ex</w:t>
            </w: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76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41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.577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408</w:t>
            </w:r>
          </w:p>
        </w:tc>
      </w:tr>
      <w:tr w:rsidR="00D843AC" w:rsidRPr="00536C6E" w:rsidTr="00B904AE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Intercept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7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3.6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24.04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9.509</w:t>
            </w:r>
          </w:p>
        </w:tc>
      </w:tr>
      <w:tr w:rsidR="00D843AC" w:rsidRPr="00536C6E" w:rsidTr="00B904AE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Sex</w:t>
            </w:r>
            <w:r w:rsidR="00D843AC"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8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49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.766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586</w:t>
            </w:r>
          </w:p>
        </w:tc>
      </w:tr>
      <w:tr w:rsidR="00D843AC" w:rsidRPr="00536C6E" w:rsidTr="00B904AE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Age 3</w:t>
            </w:r>
            <w:r w:rsidR="00D843AC"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.07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97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6.905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7598</w:t>
            </w:r>
          </w:p>
        </w:tc>
      </w:tr>
      <w:tr w:rsidR="00D843AC" w:rsidRPr="00536C6E" w:rsidTr="00B904AE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Age 4</w:t>
            </w:r>
            <w:r w:rsidR="00D843AC"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9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1944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2.1495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5328</w:t>
            </w:r>
          </w:p>
        </w:tc>
      </w:tr>
      <w:tr w:rsidR="00B5336C" w:rsidRPr="00536C6E" w:rsidTr="00B904AE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Age 5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212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2326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.2031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6287</w:t>
            </w:r>
          </w:p>
        </w:tc>
      </w:tr>
      <w:tr w:rsidR="00B5336C" w:rsidRPr="00536C6E" w:rsidTr="00B904AE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Age 6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684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9422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4.0818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.4517</w:t>
            </w:r>
          </w:p>
        </w:tc>
      </w:tr>
      <w:tr w:rsidR="00B5336C" w:rsidRPr="00536C6E" w:rsidTr="00B904AE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Age 7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065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3300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5413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6722</w:t>
            </w:r>
          </w:p>
        </w:tc>
      </w:tr>
      <w:tr w:rsidR="00B5336C" w:rsidRPr="00536C6E" w:rsidTr="00B904AE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Age 8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419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2580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.0467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8849</w:t>
            </w:r>
          </w:p>
        </w:tc>
      </w:tr>
      <w:tr w:rsidR="00B5336C" w:rsidRPr="00536C6E" w:rsidTr="00B904AE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Age 9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408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3987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.3326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1502</w:t>
            </w:r>
          </w:p>
        </w:tc>
      </w:tr>
      <w:tr w:rsidR="00B5336C" w:rsidRPr="00536C6E" w:rsidTr="00B904AE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Age 10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.546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925.8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7679.1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336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710.2</w:t>
            </w:r>
          </w:p>
        </w:tc>
      </w:tr>
      <w:tr w:rsidR="00D843AC" w:rsidRPr="00536C6E" w:rsidTr="00B904AE">
        <w:trPr>
          <w:trHeight w:val="30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p(Effort)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3805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7242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5.7201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9589</w:t>
            </w:r>
          </w:p>
        </w:tc>
      </w:tr>
      <w:tr w:rsidR="00D843AC" w:rsidRPr="00536C6E" w:rsidTr="00B904AE">
        <w:trPr>
          <w:trHeight w:val="300"/>
        </w:trPr>
        <w:tc>
          <w:tcPr>
            <w:tcW w:w="498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843AC" w:rsidRPr="00536C6E" w:rsidRDefault="00AB76D1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hi(~S</w:t>
            </w:r>
            <w:r w:rsidR="00B5336C">
              <w:rPr>
                <w:rFonts w:ascii="Times New Roman" w:eastAsia="Times New Roman" w:hAnsi="Times New Roman" w:cs="Times New Roman"/>
                <w:color w:val="000000"/>
                <w:sz w:val="24"/>
              </w:rPr>
              <w:t>e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+ TJFR</w:t>
            </w:r>
            <w:r w:rsidR="00D843AC"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  <w:r w:rsidR="007242B0">
              <w:rPr>
                <w:rFonts w:ascii="Times New Roman" w:eastAsia="Times New Roman" w:hAnsi="Times New Roman" w:cs="Times New Roman"/>
                <w:color w:val="000000"/>
                <w:sz w:val="24"/>
              </w:rPr>
              <w:t>*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p(~S</w:t>
            </w:r>
            <w:r w:rsidR="00AB76D1">
              <w:rPr>
                <w:rFonts w:ascii="Times New Roman" w:eastAsia="Times New Roman" w:hAnsi="Times New Roman" w:cs="Times New Roman"/>
                <w:color w:val="000000"/>
                <w:sz w:val="24"/>
              </w:rPr>
              <w:t>ex + Age +</w:t>
            </w: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ort</w:t>
            </w: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Phi(Intercept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8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44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8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7392</w:t>
            </w:r>
          </w:p>
        </w:tc>
      </w:tr>
      <w:tr w:rsidR="00D843AC" w:rsidRPr="00536C6E" w:rsidTr="00B904AE">
        <w:trPr>
          <w:trHeight w:val="30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Phi(S</w:t>
            </w:r>
            <w:r w:rsidR="00B5336C">
              <w:rPr>
                <w:rFonts w:ascii="Times New Roman" w:eastAsia="Times New Roman" w:hAnsi="Times New Roman" w:cs="Times New Roman"/>
                <w:color w:val="000000"/>
                <w:sz w:val="24"/>
              </w:rPr>
              <w:t>ex</w:t>
            </w: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64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44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.513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156</w:t>
            </w:r>
          </w:p>
        </w:tc>
      </w:tr>
      <w:tr w:rsidR="00D843AC" w:rsidRPr="00536C6E" w:rsidTr="00B904AE">
        <w:trPr>
          <w:trHeight w:val="30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B5336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hi(TJFR</w:t>
            </w:r>
            <w:r w:rsidR="00D843AC"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41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50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1123</w:t>
            </w:r>
          </w:p>
        </w:tc>
      </w:tr>
      <w:tr w:rsidR="00D843AC" w:rsidRPr="00536C6E" w:rsidTr="00B904AE">
        <w:trPr>
          <w:trHeight w:val="30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p(Intercept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7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3.6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24.1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9.588</w:t>
            </w:r>
          </w:p>
        </w:tc>
      </w:tr>
      <w:tr w:rsidR="00D843AC" w:rsidRPr="00536C6E" w:rsidTr="00B904AE">
        <w:trPr>
          <w:trHeight w:val="30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3AC" w:rsidRPr="00536C6E" w:rsidRDefault="00D843AC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p(S</w:t>
            </w:r>
            <w:r w:rsidR="00B5336C">
              <w:rPr>
                <w:rFonts w:ascii="Times New Roman" w:eastAsia="Times New Roman" w:hAnsi="Times New Roman" w:cs="Times New Roman"/>
                <w:color w:val="000000"/>
                <w:sz w:val="24"/>
              </w:rPr>
              <w:t>ex</w:t>
            </w: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8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49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.77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3AC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573</w:t>
            </w:r>
          </w:p>
        </w:tc>
      </w:tr>
      <w:tr w:rsidR="00B904AE" w:rsidRPr="00536C6E" w:rsidTr="00B904AE">
        <w:trPr>
          <w:trHeight w:val="30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p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e 3</w:t>
            </w: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.07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98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6.924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7689</w:t>
            </w:r>
          </w:p>
        </w:tc>
      </w:tr>
      <w:tr w:rsidR="00B904AE" w:rsidRPr="00536C6E" w:rsidTr="00B904AE">
        <w:trPr>
          <w:trHeight w:val="30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E" w:rsidRPr="00536C6E" w:rsidRDefault="00B904AE" w:rsidP="00B53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p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e 4</w:t>
            </w: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8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19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2.15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5325</w:t>
            </w:r>
          </w:p>
        </w:tc>
      </w:tr>
      <w:tr w:rsidR="00B904AE" w:rsidRPr="00536C6E" w:rsidTr="00B904AE">
        <w:trPr>
          <w:trHeight w:val="30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E" w:rsidRPr="00536C6E" w:rsidRDefault="00B904AE" w:rsidP="00B53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Age 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2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23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.215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6254</w:t>
            </w:r>
          </w:p>
        </w:tc>
      </w:tr>
      <w:tr w:rsidR="00B904AE" w:rsidRPr="00536C6E" w:rsidTr="00B904AE">
        <w:trPr>
          <w:trHeight w:val="30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E" w:rsidRPr="00536C6E" w:rsidRDefault="00B904AE" w:rsidP="00B53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Age 6</w:t>
            </w: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68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94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4.09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.4667</w:t>
            </w:r>
          </w:p>
        </w:tc>
      </w:tr>
      <w:tr w:rsidR="00B904AE" w:rsidRPr="00536C6E" w:rsidTr="00B904AE">
        <w:trPr>
          <w:trHeight w:val="30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Age 7</w:t>
            </w: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0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33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54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6793</w:t>
            </w:r>
          </w:p>
        </w:tc>
      </w:tr>
      <w:tr w:rsidR="00B904AE" w:rsidRPr="00536C6E" w:rsidTr="00B904AE">
        <w:trPr>
          <w:trHeight w:val="30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Age 8</w:t>
            </w: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44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26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.028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9158</w:t>
            </w:r>
          </w:p>
        </w:tc>
      </w:tr>
      <w:tr w:rsidR="00B904AE" w:rsidRPr="00536C6E" w:rsidTr="00B904AE">
        <w:trPr>
          <w:trHeight w:val="30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Age 9</w:t>
            </w: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48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43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.318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2907</w:t>
            </w:r>
          </w:p>
        </w:tc>
      </w:tr>
      <w:tr w:rsidR="00B904AE" w:rsidRPr="00536C6E" w:rsidTr="00B904AE">
        <w:trPr>
          <w:trHeight w:val="30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(Age 10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.40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515.1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6874.3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905.1</w:t>
            </w:r>
          </w:p>
        </w:tc>
      </w:tr>
      <w:tr w:rsidR="00B904AE" w:rsidRPr="00536C6E" w:rsidTr="00B904AE">
        <w:trPr>
          <w:trHeight w:val="30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4AE" w:rsidRPr="00536C6E" w:rsidRDefault="00B904AE" w:rsidP="0057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C6E">
              <w:rPr>
                <w:rFonts w:ascii="Times New Roman" w:eastAsia="Times New Roman" w:hAnsi="Times New Roman" w:cs="Times New Roman"/>
                <w:color w:val="000000"/>
                <w:sz w:val="24"/>
              </w:rPr>
              <w:t>p(Effort)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3817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04A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7310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5.7346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04AE" w:rsidRPr="00536C6E" w:rsidRDefault="00B904AE" w:rsidP="0057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9711</w:t>
            </w:r>
          </w:p>
        </w:tc>
      </w:tr>
    </w:tbl>
    <w:p w:rsidR="00D843AC" w:rsidRDefault="00D843AC" w:rsidP="00D843A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op model beta parameters for survival probability (Φ, Phi) and resight probability (p) for models assessing the effect of LHX-1 implants </w:t>
      </w:r>
      <w:r w:rsidR="00CB4071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temporar</w:t>
      </w:r>
      <w:r w:rsidR="00CB4071">
        <w:rPr>
          <w:rFonts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 xml:space="preserve"> captiv</w:t>
      </w:r>
      <w:r w:rsidR="00CB4071">
        <w:rPr>
          <w:rFonts w:ascii="Times New Roman" w:hAnsi="Times New Roman" w:cs="Times New Roman"/>
          <w:sz w:val="24"/>
        </w:rPr>
        <w:t>ity on</w:t>
      </w:r>
      <w:r>
        <w:rPr>
          <w:rFonts w:ascii="Times New Roman" w:hAnsi="Times New Roman" w:cs="Times New Roman"/>
          <w:sz w:val="24"/>
        </w:rPr>
        <w:t xml:space="preserve"> juvenile Steller sea lions (</w:t>
      </w:r>
      <w:proofErr w:type="spellStart"/>
      <w:r>
        <w:rPr>
          <w:rFonts w:ascii="Times New Roman" w:hAnsi="Times New Roman" w:cs="Times New Roman"/>
          <w:i/>
          <w:sz w:val="24"/>
        </w:rPr>
        <w:t>Eumetopias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jubatus</w:t>
      </w:r>
      <w:proofErr w:type="spellEnd"/>
      <w:r>
        <w:rPr>
          <w:rFonts w:ascii="Times New Roman" w:hAnsi="Times New Roman" w:cs="Times New Roman"/>
          <w:sz w:val="24"/>
        </w:rPr>
        <w:t xml:space="preserve">) as determined by being within 2 delta </w:t>
      </w:r>
      <w:proofErr w:type="spellStart"/>
      <w:r>
        <w:rPr>
          <w:rFonts w:ascii="Times New Roman" w:hAnsi="Times New Roman" w:cs="Times New Roman"/>
          <w:sz w:val="24"/>
        </w:rPr>
        <w:t>AICc</w:t>
      </w:r>
      <w:proofErr w:type="spellEnd"/>
      <w:r>
        <w:rPr>
          <w:rFonts w:ascii="Times New Roman" w:hAnsi="Times New Roman" w:cs="Times New Roman"/>
          <w:sz w:val="24"/>
        </w:rPr>
        <w:t xml:space="preserve"> model rankings of a Cormack-Jolly-</w:t>
      </w:r>
      <w:proofErr w:type="spellStart"/>
      <w:r>
        <w:rPr>
          <w:rFonts w:ascii="Times New Roman" w:hAnsi="Times New Roman" w:cs="Times New Roman"/>
          <w:sz w:val="24"/>
        </w:rPr>
        <w:t>Seber</w:t>
      </w:r>
      <w:proofErr w:type="spellEnd"/>
      <w:r>
        <w:rPr>
          <w:rFonts w:ascii="Times New Roman" w:hAnsi="Times New Roman" w:cs="Times New Roman"/>
          <w:sz w:val="24"/>
        </w:rPr>
        <w:t xml:space="preserve"> mark-recapture format.  </w:t>
      </w:r>
    </w:p>
    <w:p w:rsidR="007242B0" w:rsidRDefault="007242B0" w:rsidP="00D843A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Model ultimately excluded from model development.</w:t>
      </w:r>
    </w:p>
    <w:p w:rsidR="00D843AC" w:rsidRPr="00BC73F4" w:rsidRDefault="00D843AC" w:rsidP="00D843AC">
      <w:pPr>
        <w:rPr>
          <w:rFonts w:ascii="Times New Roman" w:hAnsi="Times New Roman" w:cs="Times New Roman"/>
          <w:sz w:val="24"/>
        </w:rPr>
      </w:pPr>
    </w:p>
    <w:p w:rsidR="001444C6" w:rsidRDefault="001444C6"/>
    <w:sectPr w:rsidR="00144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3AC"/>
    <w:rsid w:val="00113AE3"/>
    <w:rsid w:val="001444C6"/>
    <w:rsid w:val="005371D7"/>
    <w:rsid w:val="007242B0"/>
    <w:rsid w:val="008C304F"/>
    <w:rsid w:val="00AB76D1"/>
    <w:rsid w:val="00B5336C"/>
    <w:rsid w:val="00B904AE"/>
    <w:rsid w:val="00CB4071"/>
    <w:rsid w:val="00D8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E626C-EC2F-4BBF-AC70-236CD31A9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Shuert</dc:creator>
  <cp:keywords/>
  <dc:description/>
  <cp:lastModifiedBy>Courtney Shuert</cp:lastModifiedBy>
  <cp:revision>4</cp:revision>
  <dcterms:created xsi:type="dcterms:W3CDTF">2015-10-02T18:51:00Z</dcterms:created>
  <dcterms:modified xsi:type="dcterms:W3CDTF">2015-10-12T09:34:00Z</dcterms:modified>
</cp:coreProperties>
</file>